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7D9" w:rsidRPr="000A0E1C" w:rsidRDefault="00E267D9" w:rsidP="00E267D9">
      <w:pPr>
        <w:rPr>
          <w:rFonts w:ascii="Times New Roman" w:hAnsi="Times New Roman" w:cs="Times New Roman"/>
          <w:b/>
          <w:color w:val="000000" w:themeColor="text1"/>
          <w:sz w:val="28"/>
          <w:szCs w:val="24"/>
          <w:u w:val="single"/>
        </w:rPr>
      </w:pPr>
      <w:bookmarkStart w:id="0" w:name="_GoBack"/>
      <w:bookmarkEnd w:id="0"/>
      <w:r w:rsidRPr="000A0E1C">
        <w:rPr>
          <w:rFonts w:ascii="Times New Roman" w:hAnsi="Times New Roman" w:cs="Times New Roman"/>
          <w:b/>
          <w:color w:val="000000" w:themeColor="text1"/>
          <w:sz w:val="28"/>
          <w:szCs w:val="24"/>
          <w:u w:val="single"/>
        </w:rPr>
        <w:t xml:space="preserve">Questionnaire </w:t>
      </w:r>
    </w:p>
    <w:p w:rsidR="00E267D9" w:rsidRPr="00F7292E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u w:val="single"/>
        </w:rPr>
      </w:pPr>
      <w:r w:rsidRPr="00F7292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u w:val="single"/>
        </w:rPr>
        <w:t xml:space="preserve">Part I: Socio-demographic characteristics of the study participants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3402"/>
        <w:gridCol w:w="1188"/>
      </w:tblGrid>
      <w:tr w:rsidR="00E267D9" w:rsidRPr="000A0E1C" w:rsidTr="00941B15"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naire</w:t>
            </w:r>
          </w:p>
        </w:tc>
        <w:tc>
          <w:tcPr>
            <w:tcW w:w="3402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E267D9" w:rsidRPr="000A0E1C" w:rsidTr="00941B15"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3402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____________/year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67D9" w:rsidRPr="000A0E1C" w:rsidTr="00941B15"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3402" w:type="dxa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          2. Female 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67D9" w:rsidRPr="000A0E1C" w:rsidTr="00941B15"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ion </w:t>
            </w:r>
          </w:p>
        </w:tc>
        <w:tc>
          <w:tcPr>
            <w:tcW w:w="3402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     /_________________/             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67D9" w:rsidRPr="000A0E1C" w:rsidTr="00941B15"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r   Religion </w:t>
            </w:r>
          </w:p>
        </w:tc>
        <w:tc>
          <w:tcPr>
            <w:tcW w:w="3402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/__________________/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</w:p>
        </w:tc>
      </w:tr>
      <w:tr w:rsidR="00E267D9" w:rsidRPr="000A0E1C" w:rsidTr="00941B15"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Did you select Anesthesia as your first choice?</w:t>
            </w:r>
          </w:p>
        </w:tc>
        <w:tc>
          <w:tcPr>
            <w:tcW w:w="3402" w:type="dxa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      2. No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</w:tr>
      <w:tr w:rsidR="00E267D9" w:rsidRPr="000A0E1C" w:rsidTr="00941B15">
        <w:trPr>
          <w:trHeight w:val="575"/>
        </w:trPr>
        <w:tc>
          <w:tcPr>
            <w:tcW w:w="4248" w:type="dxa"/>
          </w:tcPr>
          <w:p w:rsidR="00E267D9" w:rsidRPr="000A0E1C" w:rsidRDefault="00F7292E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  The</w:t>
            </w:r>
            <w:r w:rsidR="00E267D9"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ult of entrance exam?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o be obtained from registrar) </w:t>
            </w:r>
          </w:p>
        </w:tc>
        <w:tc>
          <w:tcPr>
            <w:tcW w:w="3402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/______________/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</w:tr>
      <w:tr w:rsidR="00E267D9" w:rsidRPr="000A0E1C" w:rsidTr="00941B15">
        <w:trPr>
          <w:trHeight w:val="557"/>
        </w:trPr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    Residency (where you come from) </w:t>
            </w:r>
          </w:p>
        </w:tc>
        <w:tc>
          <w:tcPr>
            <w:tcW w:w="3402" w:type="dxa"/>
          </w:tcPr>
          <w:p w:rsidR="00E267D9" w:rsidRPr="000A0E1C" w:rsidRDefault="00F7292E" w:rsidP="00E267D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="00E267D9"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    2. Rural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</w:tr>
      <w:tr w:rsidR="00E267D9" w:rsidRPr="000A0E1C" w:rsidTr="00941B15">
        <w:trPr>
          <w:trHeight w:val="557"/>
        </w:trPr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Income gained per month (average)</w:t>
            </w:r>
          </w:p>
        </w:tc>
        <w:tc>
          <w:tcPr>
            <w:tcW w:w="3402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……….   Ethiopian Birr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</w:p>
        </w:tc>
      </w:tr>
      <w:tr w:rsidR="00E267D9" w:rsidRPr="000A0E1C" w:rsidTr="00941B15">
        <w:trPr>
          <w:trHeight w:val="557"/>
        </w:trPr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CGPA</w:t>
            </w:r>
            <w:r w:rsidR="00F729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o be obtained from registrar)</w:t>
            </w:r>
          </w:p>
        </w:tc>
        <w:tc>
          <w:tcPr>
            <w:tcW w:w="3402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/…………………./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</w:tr>
      <w:tr w:rsidR="00E267D9" w:rsidRPr="000A0E1C" w:rsidTr="00941B15">
        <w:trPr>
          <w:trHeight w:val="557"/>
        </w:trPr>
        <w:tc>
          <w:tcPr>
            <w:tcW w:w="424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Year of study</w:t>
            </w:r>
          </w:p>
        </w:tc>
        <w:tc>
          <w:tcPr>
            <w:tcW w:w="3402" w:type="dxa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2. 3</w:t>
            </w: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3. 4</w:t>
            </w: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88" w:type="dxa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</w:tr>
    </w:tbl>
    <w:p w:rsidR="00E267D9" w:rsidRPr="000A0E1C" w:rsidRDefault="00E267D9" w:rsidP="00E267D9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267D9" w:rsidRPr="000A0E1C" w:rsidRDefault="00E267D9" w:rsidP="00E267D9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0A0E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lastRenderedPageBreak/>
        <w:t xml:space="preserve">Part II: DREEM Questionnaire to assess Students’ Perception of </w:t>
      </w:r>
      <w:r w:rsidR="00F7292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he Educational E</w:t>
      </w:r>
      <w:r w:rsidRPr="000A0E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vironment</w:t>
      </w:r>
    </w:p>
    <w:p w:rsidR="00E267D9" w:rsidRPr="00F7292E" w:rsidRDefault="00E267D9" w:rsidP="00F7292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292E">
        <w:rPr>
          <w:rFonts w:ascii="Times New Roman" w:hAnsi="Times New Roman" w:cs="Times New Roman"/>
          <w:color w:val="000000" w:themeColor="text1"/>
          <w:sz w:val="24"/>
          <w:szCs w:val="24"/>
        </w:rPr>
        <w:t>Use: 0 if you strongly Disagree (SD), 1 if you Disagree (D), 2 if you are Uncertain (U), 3 if you Agree (A) and 4 if you strongly Agree (SA) to the following questionnaire and provide your honest response.</w:t>
      </w:r>
    </w:p>
    <w:p w:rsidR="00E267D9" w:rsidRPr="000A0E1C" w:rsidRDefault="00E267D9" w:rsidP="00E267D9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A0E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Key</w:t>
      </w:r>
      <w:r w:rsidRPr="000A0E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: OR = operation room, KSA = Knowledge, Skill and Attitude  </w:t>
      </w:r>
    </w:p>
    <w:tbl>
      <w:tblPr>
        <w:tblStyle w:val="LightShading-Accent11"/>
        <w:tblW w:w="5079" w:type="pct"/>
        <w:tblInd w:w="-522" w:type="dxa"/>
        <w:tblLayout w:type="fixed"/>
        <w:tblLook w:val="04A0" w:firstRow="1" w:lastRow="0" w:firstColumn="1" w:lastColumn="0" w:noHBand="0" w:noVBand="1"/>
      </w:tblPr>
      <w:tblGrid>
        <w:gridCol w:w="6571"/>
        <w:gridCol w:w="618"/>
        <w:gridCol w:w="496"/>
        <w:gridCol w:w="496"/>
        <w:gridCol w:w="496"/>
        <w:gridCol w:w="831"/>
      </w:tblGrid>
      <w:tr w:rsidR="00E267D9" w:rsidRPr="000A0E1C" w:rsidTr="00941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vMerge w:val="restart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/DREEM questionnaire</w:t>
            </w:r>
            <w:r w:rsidRPr="000A0E1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br/>
            </w:r>
          </w:p>
        </w:tc>
        <w:tc>
          <w:tcPr>
            <w:tcW w:w="1545" w:type="pct"/>
            <w:gridSpan w:val="5"/>
          </w:tcPr>
          <w:p w:rsidR="00E267D9" w:rsidRPr="000A0E1C" w:rsidRDefault="00E267D9" w:rsidP="00941B15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: encircle one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vMerge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D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U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A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</w:t>
            </w:r>
          </w:p>
        </w:tc>
      </w:tr>
      <w:tr w:rsidR="00E267D9" w:rsidRPr="000A0E1C" w:rsidTr="00941B1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udents’ Perception of Teaching: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67D9" w:rsidRPr="000A0E1C" w:rsidTr="00941B1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m encouraged to participate in the class 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Style w:val="fontstyle21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encouraged to practice in the OR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ing is sufficiently concerned to develop my confidence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ing encourages me to be an active learner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The teaching </w:t>
            </w: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ell focused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The teaching is sufficiently concerned to develop my competence </w:t>
            </w:r>
            <w:r w:rsidRPr="0063334E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Kn</w:t>
            </w:r>
            <w:r w:rsidRPr="0063334E">
              <w:rPr>
                <w:rStyle w:val="fontstyle31"/>
                <w:color w:val="000000" w:themeColor="text1"/>
              </w:rPr>
              <w:t xml:space="preserve">owledge, </w:t>
            </w:r>
            <w:r w:rsidRPr="0063334E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k</w:t>
            </w:r>
            <w:r w:rsidRPr="0063334E">
              <w:rPr>
                <w:rStyle w:val="fontstyle31"/>
                <w:color w:val="000000" w:themeColor="text1"/>
              </w:rPr>
              <w:t xml:space="preserve">ill &amp; </w:t>
            </w:r>
            <w:r w:rsidRPr="0063334E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t</w:t>
            </w:r>
            <w:r w:rsidRPr="0063334E">
              <w:rPr>
                <w:rStyle w:val="fontstyle31"/>
                <w:color w:val="000000" w:themeColor="text1"/>
              </w:rPr>
              <w:t>titude</w:t>
            </w:r>
            <w:r w:rsidRPr="0063334E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 am clear about the learning objectives of the course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ing is often stimulating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ing is student centered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ong-term learning is emphasized over short term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re are adequate skill lab practice session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I am getting adequate exposure for clinical skills expected of me 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I. Students’ Perceptions </w:t>
            </w:r>
            <w:r w:rsidRPr="000A0E1C">
              <w:rPr>
                <w:rStyle w:val="fontstyle3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Pr="000A0E1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ers are good at providing feedback to students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ers have good communication skills with patient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ers are knowledgeable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ers give clear example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The teachers are well prepared for their classes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ers provide constructive criticism in clinical practice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ers inspire the students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The teachers get angry in the class and/ OR </w:t>
            </w:r>
            <w:proofErr w:type="spellStart"/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r</w:t>
            </w:r>
            <w:proofErr w:type="spellEnd"/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both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ers are authoritarian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ers are patient with patient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teachers have adequate skill in clinical skill teaching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6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II. </w:t>
            </w:r>
            <w:r w:rsidRPr="000A0E1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s’ Academic Self-perception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m able to memorize all </w:t>
            </w: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ed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Much of what </w:t>
            </w: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ave to learn seems relevant to a career in anesthesia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feel </w:t>
            </w: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m being well prepared for my profession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st year’s work has been a good preparation for this year work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y problem-solving skills are being well developed here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m confident about passing this year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ave learned a lot about empathy in my profession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I am comfortable with the learning strategies being used 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941B15">
            <w:p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i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6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V. </w:t>
            </w:r>
            <w:r w:rsidRPr="000A0E1C">
              <w:rPr>
                <w:rStyle w:val="fontstyle0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udents’ Perceptions </w:t>
            </w:r>
            <w:r w:rsidRPr="000A0E1C">
              <w:rPr>
                <w:rStyle w:val="fontstyle3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of </w:t>
            </w:r>
            <w:r w:rsidRPr="000A0E1C">
              <w:rPr>
                <w:rStyle w:val="fontstyle0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mosphere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atmosphere is relaxed during lecture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practice areas are conducive for learning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feel able </w:t>
            </w: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sk the questions </w:t>
            </w: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ant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eel comfortable in class socially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re are opportunities for me to develop interpersonal skill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atmosphere is relaxed during seminars and tutorials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enjoyment outweighs the stress of studying anesthesia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atmosphere motivates me as a learner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Style w:val="fontstyle0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m able to concentrate well for my education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941B15">
            <w:pPr>
              <w:spacing w:after="0" w:line="360" w:lineRule="auto"/>
              <w:rPr>
                <w:rStyle w:val="fontstyle3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7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. </w:t>
            </w:r>
            <w:r w:rsidRPr="000A0E1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’s Social Self-Perceptions: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ave good friends in this school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re is a good support system for students who get stressed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m enjoying with this program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 am rarely bored on the courses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 get support from other practitioners in practice sites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y accommodation is pleasant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y inter-professional communication is smooth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Style w:val="fontstyle3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y social life is good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  <w:tcBorders>
              <w:left w:val="nil"/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31"/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</w:rPr>
              <w:t>I have good collaboration with theater staff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D6E6F4" w:themeFill="accent1" w:themeFillTint="3F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7D9" w:rsidRPr="000A0E1C" w:rsidTr="00941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pct"/>
          </w:tcPr>
          <w:p w:rsidR="00E267D9" w:rsidRPr="000A0E1C" w:rsidRDefault="00E267D9" w:rsidP="00E267D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Style w:val="fontstyle21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</w:rPr>
              <w:t>I receive the necessary clinical supervision</w:t>
            </w:r>
          </w:p>
        </w:tc>
        <w:tc>
          <w:tcPr>
            <w:tcW w:w="325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7" w:type="pct"/>
          </w:tcPr>
          <w:p w:rsidR="00E267D9" w:rsidRPr="000A0E1C" w:rsidRDefault="00E267D9" w:rsidP="00941B1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:rsidR="009546DA" w:rsidRDefault="009546DA"/>
    <w:sectPr w:rsidR="009546D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3153" w:rsidRDefault="00F13153" w:rsidP="008D090B">
      <w:pPr>
        <w:spacing w:after="0" w:line="240" w:lineRule="auto"/>
      </w:pPr>
      <w:r>
        <w:separator/>
      </w:r>
    </w:p>
  </w:endnote>
  <w:endnote w:type="continuationSeparator" w:id="0">
    <w:p w:rsidR="00F13153" w:rsidRDefault="00F13153" w:rsidP="008D0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aramondPro-Regular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NewPS-BoldItalic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74219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090B" w:rsidRDefault="008D09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090B" w:rsidRDefault="008D09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3153" w:rsidRDefault="00F13153" w:rsidP="008D090B">
      <w:pPr>
        <w:spacing w:after="0" w:line="240" w:lineRule="auto"/>
      </w:pPr>
      <w:r>
        <w:separator/>
      </w:r>
    </w:p>
  </w:footnote>
  <w:footnote w:type="continuationSeparator" w:id="0">
    <w:p w:rsidR="00F13153" w:rsidRDefault="00F13153" w:rsidP="008D0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242AC4"/>
    <w:multiLevelType w:val="multilevel"/>
    <w:tmpl w:val="0A242A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D63E38"/>
    <w:multiLevelType w:val="multilevel"/>
    <w:tmpl w:val="21D63E38"/>
    <w:lvl w:ilvl="0">
      <w:start w:val="1"/>
      <w:numFmt w:val="upperRoman"/>
      <w:lvlText w:val="%1."/>
      <w:lvlJc w:val="left"/>
      <w:pPr>
        <w:ind w:left="1080" w:hanging="720"/>
      </w:pPr>
      <w:rPr>
        <w:rFonts w:ascii="TimesNewRomanPS-BoldItalicMT" w:hAnsi="TimesNewRomanPS-BoldItalicMT" w:hint="default"/>
        <w:b/>
        <w:i/>
        <w:color w:val="000000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6A6C12"/>
    <w:multiLevelType w:val="multilevel"/>
    <w:tmpl w:val="2A6A6C12"/>
    <w:lvl w:ilvl="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2B1B7487"/>
    <w:multiLevelType w:val="multilevel"/>
    <w:tmpl w:val="2B1B748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2420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BD3DA8"/>
    <w:multiLevelType w:val="multilevel"/>
    <w:tmpl w:val="4CBD3D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521B6B"/>
    <w:multiLevelType w:val="multilevel"/>
    <w:tmpl w:val="5F521B6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2420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5C36E5"/>
    <w:multiLevelType w:val="multilevel"/>
    <w:tmpl w:val="665C36E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675D08"/>
    <w:multiLevelType w:val="multilevel"/>
    <w:tmpl w:val="70675D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745EA6"/>
    <w:multiLevelType w:val="multilevel"/>
    <w:tmpl w:val="70745EA6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9">
    <w:nsid w:val="724B7E39"/>
    <w:multiLevelType w:val="multilevel"/>
    <w:tmpl w:val="724B7E39"/>
    <w:lvl w:ilvl="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00" w:hanging="360"/>
      </w:pPr>
    </w:lvl>
    <w:lvl w:ilvl="2">
      <w:start w:val="1"/>
      <w:numFmt w:val="lowerRoman"/>
      <w:lvlText w:val="%3."/>
      <w:lvlJc w:val="right"/>
      <w:pPr>
        <w:ind w:left="1920" w:hanging="180"/>
      </w:pPr>
    </w:lvl>
    <w:lvl w:ilvl="3">
      <w:start w:val="1"/>
      <w:numFmt w:val="decimal"/>
      <w:lvlText w:val="%4."/>
      <w:lvlJc w:val="left"/>
      <w:pPr>
        <w:ind w:left="2640" w:hanging="360"/>
      </w:pPr>
    </w:lvl>
    <w:lvl w:ilvl="4">
      <w:start w:val="1"/>
      <w:numFmt w:val="lowerLetter"/>
      <w:lvlText w:val="%5."/>
      <w:lvlJc w:val="left"/>
      <w:pPr>
        <w:ind w:left="3360" w:hanging="360"/>
      </w:pPr>
    </w:lvl>
    <w:lvl w:ilvl="5">
      <w:start w:val="1"/>
      <w:numFmt w:val="lowerRoman"/>
      <w:lvlText w:val="%6."/>
      <w:lvlJc w:val="right"/>
      <w:pPr>
        <w:ind w:left="4080" w:hanging="180"/>
      </w:pPr>
    </w:lvl>
    <w:lvl w:ilvl="6">
      <w:start w:val="1"/>
      <w:numFmt w:val="decimal"/>
      <w:lvlText w:val="%7."/>
      <w:lvlJc w:val="left"/>
      <w:pPr>
        <w:ind w:left="4800" w:hanging="360"/>
      </w:pPr>
    </w:lvl>
    <w:lvl w:ilvl="7">
      <w:start w:val="1"/>
      <w:numFmt w:val="lowerLetter"/>
      <w:lvlText w:val="%8."/>
      <w:lvlJc w:val="left"/>
      <w:pPr>
        <w:ind w:left="5520" w:hanging="360"/>
      </w:pPr>
    </w:lvl>
    <w:lvl w:ilvl="8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  <w:num w:numId="2">
    <w:abstractNumId w:val="2"/>
  </w:num>
  <w:num w:numId="3">
    <w:abstractNumId w:val="9"/>
  </w:num>
  <w:num w:numId="4">
    <w:abstractNumId w:val="8"/>
  </w:num>
  <w:num w:numId="5">
    <w:abstractNumId w:val="1"/>
  </w:num>
  <w:num w:numId="6">
    <w:abstractNumId w:val="3"/>
  </w:num>
  <w:num w:numId="7">
    <w:abstractNumId w:val="6"/>
  </w:num>
  <w:num w:numId="8">
    <w:abstractNumId w:val="7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7D9"/>
    <w:rsid w:val="008D090B"/>
    <w:rsid w:val="009546DA"/>
    <w:rsid w:val="00E267D9"/>
    <w:rsid w:val="00F13153"/>
    <w:rsid w:val="00F7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81945A-F7B6-482B-B16D-22045030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7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7D9"/>
    <w:pPr>
      <w:spacing w:after="0" w:line="360" w:lineRule="auto"/>
      <w:ind w:hanging="360"/>
      <w:jc w:val="both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67D9"/>
    <w:pPr>
      <w:ind w:left="720"/>
      <w:contextualSpacing/>
    </w:pPr>
  </w:style>
  <w:style w:type="character" w:customStyle="1" w:styleId="fontstyle01">
    <w:name w:val="fontstyle01"/>
    <w:basedOn w:val="DefaultParagraphFont"/>
    <w:rsid w:val="00E267D9"/>
    <w:rPr>
      <w:rFonts w:ascii="AGaramondPro-Regular" w:hAnsi="AGaramondPro-Regular" w:hint="default"/>
      <w:color w:val="242021"/>
      <w:sz w:val="22"/>
      <w:szCs w:val="22"/>
    </w:rPr>
  </w:style>
  <w:style w:type="character" w:customStyle="1" w:styleId="fontstyle21">
    <w:name w:val="fontstyle21"/>
    <w:basedOn w:val="DefaultParagraphFont"/>
    <w:qFormat/>
    <w:rsid w:val="00E267D9"/>
    <w:rPr>
      <w:rFonts w:ascii="Garamond" w:hAnsi="Garamond" w:hint="default"/>
      <w:b/>
      <w:bCs/>
      <w:color w:val="242021"/>
      <w:sz w:val="26"/>
      <w:szCs w:val="26"/>
    </w:rPr>
  </w:style>
  <w:style w:type="character" w:customStyle="1" w:styleId="fontstyle31">
    <w:name w:val="fontstyle31"/>
    <w:basedOn w:val="DefaultParagraphFont"/>
    <w:rsid w:val="00E267D9"/>
    <w:rPr>
      <w:rFonts w:ascii="TimesNewRomanPSMT" w:hAnsi="TimesNewRomanPSMT" w:hint="default"/>
      <w:color w:val="000000"/>
      <w:sz w:val="20"/>
      <w:szCs w:val="20"/>
    </w:rPr>
  </w:style>
  <w:style w:type="table" w:customStyle="1" w:styleId="LightShading-Accent11">
    <w:name w:val="Light Shading - Accent 11"/>
    <w:basedOn w:val="TableNormal"/>
    <w:uiPriority w:val="60"/>
    <w:rsid w:val="00E267D9"/>
    <w:pPr>
      <w:spacing w:after="0" w:line="240" w:lineRule="auto"/>
    </w:pPr>
    <w:rPr>
      <w:color w:val="2E74B5" w:themeColor="accent1" w:themeShade="BF"/>
      <w:sz w:val="20"/>
      <w:szCs w:val="20"/>
    </w:rPr>
    <w:tblPr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fontstyle61">
    <w:name w:val="fontstyle61"/>
    <w:basedOn w:val="DefaultParagraphFont"/>
    <w:rsid w:val="00E267D9"/>
    <w:rPr>
      <w:rFonts w:ascii="CourierNewPS-BoldItalicMT" w:hAnsi="CourierNewPS-BoldItalicMT" w:hint="default"/>
      <w:b/>
      <w:bCs/>
      <w:i/>
      <w:iCs/>
      <w:color w:val="000000"/>
      <w:sz w:val="22"/>
      <w:szCs w:val="22"/>
    </w:rPr>
  </w:style>
  <w:style w:type="character" w:customStyle="1" w:styleId="fontstyle71">
    <w:name w:val="fontstyle71"/>
    <w:basedOn w:val="DefaultParagraphFont"/>
    <w:rsid w:val="00E267D9"/>
    <w:rPr>
      <w:rFonts w:ascii="TimesNewRomanPS-ItalicMT" w:hAnsi="TimesNewRomanPS-ItalicMT" w:hint="default"/>
      <w:i/>
      <w:i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0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90B"/>
  </w:style>
  <w:style w:type="paragraph" w:styleId="Footer">
    <w:name w:val="footer"/>
    <w:basedOn w:val="Normal"/>
    <w:link w:val="FooterChar"/>
    <w:uiPriority w:val="99"/>
    <w:unhideWhenUsed/>
    <w:rsid w:val="008D0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</dc:creator>
  <cp:keywords/>
  <dc:description/>
  <cp:lastModifiedBy>Tade</cp:lastModifiedBy>
  <cp:revision>3</cp:revision>
  <dcterms:created xsi:type="dcterms:W3CDTF">2022-03-03T17:16:00Z</dcterms:created>
  <dcterms:modified xsi:type="dcterms:W3CDTF">2022-03-03T17:23:00Z</dcterms:modified>
</cp:coreProperties>
</file>